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45DE6" w14:textId="0E49BDC1" w:rsidR="009E78F9" w:rsidRPr="008C29B5" w:rsidRDefault="009E78F9" w:rsidP="008C29B5">
      <w:pPr>
        <w:pStyle w:val="SupplementaryMaterial"/>
      </w:pPr>
      <w:r w:rsidRPr="008C29B5">
        <w:t>Supplementary Table 1 Proportion of four-seed pods QTLs found in CSSLs</w:t>
      </w:r>
    </w:p>
    <w:tbl>
      <w:tblPr>
        <w:tblW w:w="1346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6"/>
        <w:gridCol w:w="1630"/>
        <w:gridCol w:w="1630"/>
        <w:gridCol w:w="1631"/>
        <w:gridCol w:w="1630"/>
        <w:gridCol w:w="1630"/>
        <w:gridCol w:w="1630"/>
        <w:gridCol w:w="1631"/>
      </w:tblGrid>
      <w:tr w:rsidR="009E78F9" w:rsidRPr="009E78F9" w14:paraId="06A07263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A444FFB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Years</w:t>
            </w:r>
          </w:p>
        </w:tc>
        <w:tc>
          <w:tcPr>
            <w:tcW w:w="163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9BD15DD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Name</w:t>
            </w:r>
          </w:p>
        </w:tc>
        <w:tc>
          <w:tcPr>
            <w:tcW w:w="163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5FCBCA3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omosome</w:t>
            </w:r>
          </w:p>
        </w:tc>
        <w:tc>
          <w:tcPr>
            <w:tcW w:w="163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DDB513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LOD</w:t>
            </w:r>
          </w:p>
        </w:tc>
        <w:tc>
          <w:tcPr>
            <w:tcW w:w="163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78570B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PVE%</w:t>
            </w:r>
          </w:p>
        </w:tc>
        <w:tc>
          <w:tcPr>
            <w:tcW w:w="163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AB0233A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ADD</w:t>
            </w:r>
          </w:p>
        </w:tc>
        <w:tc>
          <w:tcPr>
            <w:tcW w:w="163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2444702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Start (bp)</w:t>
            </w:r>
          </w:p>
        </w:tc>
        <w:tc>
          <w:tcPr>
            <w:tcW w:w="163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064D087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End (bp)</w:t>
            </w:r>
          </w:p>
        </w:tc>
      </w:tr>
      <w:tr w:rsidR="009E78F9" w:rsidRPr="009E78F9" w14:paraId="2C624289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5450F1F1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6</w:t>
            </w:r>
          </w:p>
        </w:tc>
        <w:tc>
          <w:tcPr>
            <w:tcW w:w="163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05E8A4F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2-1</w:t>
            </w:r>
          </w:p>
        </w:tc>
        <w:tc>
          <w:tcPr>
            <w:tcW w:w="163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05ECD7C9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02</w:t>
            </w:r>
          </w:p>
        </w:tc>
        <w:tc>
          <w:tcPr>
            <w:tcW w:w="1631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A1F00C0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.8912</w:t>
            </w:r>
          </w:p>
        </w:tc>
        <w:tc>
          <w:tcPr>
            <w:tcW w:w="163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26CB192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4.4342</w:t>
            </w:r>
          </w:p>
        </w:tc>
        <w:tc>
          <w:tcPr>
            <w:tcW w:w="163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5EE5167D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-0.0157</w:t>
            </w:r>
          </w:p>
        </w:tc>
        <w:tc>
          <w:tcPr>
            <w:tcW w:w="163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159C9B32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806257</w:t>
            </w:r>
          </w:p>
        </w:tc>
        <w:tc>
          <w:tcPr>
            <w:tcW w:w="1631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33FA8237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963691</w:t>
            </w:r>
          </w:p>
        </w:tc>
      </w:tr>
      <w:tr w:rsidR="009E78F9" w:rsidRPr="009E78F9" w14:paraId="51ACA7A3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F5158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6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07311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8-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AFB57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08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8F9DD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.26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69B81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4.9468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88665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0.0295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8A510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266881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11E85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2841427</w:t>
            </w:r>
          </w:p>
        </w:tc>
      </w:tr>
      <w:tr w:rsidR="009E78F9" w:rsidRPr="009E78F9" w14:paraId="68DF80B7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7F174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6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6D5CB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16-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4A0BE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16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76441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4.8628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DD32D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7.654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B3CB6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0.0347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50A60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182232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BF33F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1845684</w:t>
            </w:r>
          </w:p>
        </w:tc>
      </w:tr>
      <w:tr w:rsidR="009E78F9" w:rsidRPr="009E78F9" w14:paraId="4E669C94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9DB99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6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A64BB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20-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74634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2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D24C9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6.582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92270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11.363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B0059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-0.058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9321F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511914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4964C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5194650</w:t>
            </w:r>
          </w:p>
        </w:tc>
      </w:tr>
      <w:tr w:rsidR="009E78F9" w:rsidRPr="009E78F9" w14:paraId="6D4E79D9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1B1BB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7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C3636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4-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8A94F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04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4008F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9.7045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64503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12.168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286D7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0.0347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BBE98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8807067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BBAEA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8829123</w:t>
            </w:r>
          </w:p>
        </w:tc>
      </w:tr>
      <w:tr w:rsidR="009E78F9" w:rsidRPr="009E78F9" w14:paraId="6F81499D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567AD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7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73CC7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4-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36B8B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04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197C1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.943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77BF0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.3815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A8233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0.0239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1BA78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4967804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B3C34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49904791</w:t>
            </w:r>
          </w:p>
        </w:tc>
      </w:tr>
      <w:tr w:rsidR="009E78F9" w:rsidRPr="009E78F9" w14:paraId="645B77D1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20B1D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7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133C5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9-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BFD69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0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56DC0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7.360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038F7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8.9018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629E1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0.0414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187E3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43711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6DF90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511390</w:t>
            </w:r>
          </w:p>
        </w:tc>
      </w:tr>
      <w:tr w:rsidR="009E78F9" w:rsidRPr="009E78F9" w14:paraId="5A4DB2E6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08B55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7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DFFC4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10-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9CB68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1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D4062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.7506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B9CC8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.246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A92CC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-0.0267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E9CC3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4813224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0BA09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48264381</w:t>
            </w:r>
          </w:p>
        </w:tc>
      </w:tr>
      <w:tr w:rsidR="009E78F9" w:rsidRPr="009E78F9" w14:paraId="6216C310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51444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8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7786E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4-3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3D407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04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9CFA2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4.7435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F5172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7.6585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4513E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0.0304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D6E4C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1820103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D2AFB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18426280</w:t>
            </w:r>
          </w:p>
        </w:tc>
      </w:tr>
      <w:tr w:rsidR="009E78F9" w:rsidRPr="009E78F9" w14:paraId="2D3DE3B7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61B86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8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AADF0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12-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F83E4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1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3820C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.5956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0C406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4.0247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CD8D6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-0.022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74E6A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6792806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81156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6880354</w:t>
            </w:r>
          </w:p>
        </w:tc>
      </w:tr>
      <w:tr w:rsidR="009E78F9" w:rsidRPr="009E78F9" w14:paraId="5EE47ACD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5A44B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BLU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CAFA9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8-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B94C6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08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75A7C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5.6504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6F667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.8829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79F76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0.0104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D6E19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1753614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59510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17560909</w:t>
            </w:r>
          </w:p>
        </w:tc>
      </w:tr>
      <w:tr w:rsidR="009E78F9" w:rsidRPr="009E78F9" w14:paraId="4940F072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7EB34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BLU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716D7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16-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3EDC8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16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5C390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.369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C1DBE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.226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DBEDE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0.0139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01102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1272178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942B4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1322499</w:t>
            </w:r>
          </w:p>
        </w:tc>
      </w:tr>
      <w:tr w:rsidR="009E78F9" w:rsidRPr="009E78F9" w14:paraId="3A5ADFE3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52552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7 BLU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5A7CF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7-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3950D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07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A0071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.46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FDE65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.87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39F88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C1240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90002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5062E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934584</w:t>
            </w:r>
          </w:p>
        </w:tc>
      </w:tr>
      <w:tr w:rsidR="009E78F9" w:rsidRPr="009E78F9" w14:paraId="75AC912D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BE4C0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7 BLU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3790F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7-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81016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07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DFB74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10.5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45459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7.44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4D7EA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BEFF9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9710561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1CD45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9776712</w:t>
            </w:r>
          </w:p>
        </w:tc>
      </w:tr>
      <w:tr w:rsidR="009E78F9" w:rsidRPr="009E78F9" w14:paraId="0CB2D317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A7121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8 BLU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2F84C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13-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C5872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1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9E948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12.63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716CB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9.18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246F5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9145A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3976621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E7107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4036668</w:t>
            </w:r>
          </w:p>
        </w:tc>
      </w:tr>
      <w:tr w:rsidR="009E78F9" w:rsidRPr="009E78F9" w14:paraId="7036EE67" w14:textId="77777777" w:rsidTr="00B8782D">
        <w:trPr>
          <w:trHeight w:val="270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8E003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8 BLU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6B7F2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17-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B8520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17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ED7AC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4.65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49A0D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.05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6EA3F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540BD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678066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161EF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858489</w:t>
            </w:r>
          </w:p>
        </w:tc>
      </w:tr>
      <w:tr w:rsidR="009E78F9" w:rsidRPr="009E78F9" w14:paraId="422F1CD7" w14:textId="77777777" w:rsidTr="00B8782D">
        <w:trPr>
          <w:trHeight w:val="278"/>
          <w:jc w:val="center"/>
        </w:trPr>
        <w:tc>
          <w:tcPr>
            <w:tcW w:w="205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64EACB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2017 2018 BLUE</w:t>
            </w:r>
          </w:p>
        </w:tc>
        <w:tc>
          <w:tcPr>
            <w:tcW w:w="163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8902D82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78F9">
              <w:rPr>
                <w:rFonts w:cs="Times New Roman"/>
                <w:i/>
                <w:iCs/>
                <w:color w:val="000000"/>
                <w:szCs w:val="24"/>
              </w:rPr>
              <w:t>qPoFSP20-2</w:t>
            </w:r>
          </w:p>
        </w:tc>
        <w:tc>
          <w:tcPr>
            <w:tcW w:w="163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E2EC42A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Chr20</w:t>
            </w:r>
          </w:p>
        </w:tc>
        <w:tc>
          <w:tcPr>
            <w:tcW w:w="1631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288DB2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3.31</w:t>
            </w:r>
          </w:p>
        </w:tc>
        <w:tc>
          <w:tcPr>
            <w:tcW w:w="163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D0CB0B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0.69</w:t>
            </w:r>
          </w:p>
        </w:tc>
        <w:tc>
          <w:tcPr>
            <w:tcW w:w="163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0A359E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-0.05</w:t>
            </w:r>
          </w:p>
        </w:tc>
        <w:tc>
          <w:tcPr>
            <w:tcW w:w="163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B7D952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5907647</w:t>
            </w:r>
          </w:p>
        </w:tc>
        <w:tc>
          <w:tcPr>
            <w:tcW w:w="1631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190059" w14:textId="77777777" w:rsidR="009E78F9" w:rsidRPr="009E78F9" w:rsidRDefault="009E78F9" w:rsidP="009E78F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E78F9">
              <w:rPr>
                <w:rFonts w:cs="Times New Roman"/>
                <w:color w:val="000000"/>
                <w:szCs w:val="24"/>
              </w:rPr>
              <w:t>35932855</w:t>
            </w:r>
          </w:p>
        </w:tc>
      </w:tr>
    </w:tbl>
    <w:p w14:paraId="0D045EBE" w14:textId="73E91080" w:rsidR="009E78F9" w:rsidRDefault="009E78F9" w:rsidP="009E78F9">
      <w:pPr>
        <w:spacing w:before="0" w:after="0"/>
        <w:rPr>
          <w:rFonts w:eastAsia="SimSun"/>
          <w:color w:val="000000"/>
          <w:szCs w:val="24"/>
        </w:rPr>
      </w:pPr>
      <w:r w:rsidRPr="009E78F9">
        <w:rPr>
          <w:rFonts w:eastAsia="SimSun"/>
          <w:color w:val="000000"/>
          <w:szCs w:val="24"/>
        </w:rPr>
        <w:t>Note: the “+” additive indicates that the additive effect comes from the allele of the wild parent ZYD00006.</w:t>
      </w:r>
    </w:p>
    <w:p w14:paraId="0B53196A" w14:textId="77777777" w:rsidR="008C29B5" w:rsidRPr="007B0754" w:rsidRDefault="008C29B5" w:rsidP="008C29B5">
      <w:pPr>
        <w:rPr>
          <w:szCs w:val="21"/>
        </w:rPr>
      </w:pPr>
    </w:p>
    <w:p w14:paraId="0E02AAB0" w14:textId="77777777" w:rsidR="008C29B5" w:rsidRPr="007B0754" w:rsidRDefault="008C29B5" w:rsidP="008C29B5">
      <w:pPr>
        <w:rPr>
          <w:szCs w:val="21"/>
        </w:rPr>
      </w:pPr>
      <w:r w:rsidRPr="007B0754">
        <w:rPr>
          <w:szCs w:val="21"/>
        </w:rPr>
        <w:br w:type="page"/>
      </w:r>
    </w:p>
    <w:p w14:paraId="16633A1E" w14:textId="77B95AD9" w:rsidR="008C29B5" w:rsidRPr="009E78F9" w:rsidRDefault="009E78F9" w:rsidP="008C29B5">
      <w:pPr>
        <w:pStyle w:val="SupplementaryMaterial"/>
      </w:pPr>
      <w:r w:rsidRPr="009E78F9">
        <w:lastRenderedPageBreak/>
        <w:t>Supplementary Table 2 Mapping QTL of the proportion of four-seed pods by BSA</w:t>
      </w:r>
    </w:p>
    <w:tbl>
      <w:tblPr>
        <w:tblW w:w="49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3"/>
        <w:gridCol w:w="3323"/>
        <w:gridCol w:w="3323"/>
        <w:gridCol w:w="3324"/>
      </w:tblGrid>
      <w:tr w:rsidR="009E78F9" w:rsidRPr="009E78F9" w14:paraId="3D130D11" w14:textId="77777777" w:rsidTr="00B8782D">
        <w:trPr>
          <w:trHeight w:val="283"/>
          <w:jc w:val="center"/>
        </w:trPr>
        <w:tc>
          <w:tcPr>
            <w:tcW w:w="332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02F52B2A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color w:val="000000"/>
                <w:szCs w:val="24"/>
              </w:rPr>
              <w:t>Chromosome</w:t>
            </w:r>
          </w:p>
        </w:tc>
        <w:tc>
          <w:tcPr>
            <w:tcW w:w="332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1285AB39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bCs/>
                <w:szCs w:val="24"/>
              </w:rPr>
              <w:t>Distance (Mb)</w:t>
            </w:r>
          </w:p>
        </w:tc>
        <w:tc>
          <w:tcPr>
            <w:tcW w:w="332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2D066FB2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bCs/>
                <w:szCs w:val="24"/>
              </w:rPr>
              <w:t>Position</w:t>
            </w:r>
          </w:p>
        </w:tc>
        <w:tc>
          <w:tcPr>
            <w:tcW w:w="332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6AF7BCCE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bCs/>
                <w:szCs w:val="24"/>
              </w:rPr>
              <w:t>Gene Number</w:t>
            </w:r>
          </w:p>
        </w:tc>
      </w:tr>
      <w:tr w:rsidR="009E78F9" w:rsidRPr="009E78F9" w14:paraId="2D5D51ED" w14:textId="77777777" w:rsidTr="00B8782D">
        <w:trPr>
          <w:trHeight w:val="283"/>
          <w:jc w:val="center"/>
        </w:trPr>
        <w:tc>
          <w:tcPr>
            <w:tcW w:w="3323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1EE9241D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Chr01</w:t>
            </w:r>
          </w:p>
        </w:tc>
        <w:tc>
          <w:tcPr>
            <w:tcW w:w="3323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711B2554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0.09</w:t>
            </w:r>
          </w:p>
        </w:tc>
        <w:tc>
          <w:tcPr>
            <w:tcW w:w="3323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3973FB95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120000 bp-210000 bp</w:t>
            </w:r>
          </w:p>
        </w:tc>
        <w:tc>
          <w:tcPr>
            <w:tcW w:w="3324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3187448B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13</w:t>
            </w:r>
          </w:p>
        </w:tc>
      </w:tr>
      <w:tr w:rsidR="009E78F9" w:rsidRPr="009E78F9" w14:paraId="0A8CBE0C" w14:textId="77777777" w:rsidTr="00B8782D">
        <w:trPr>
          <w:trHeight w:val="283"/>
          <w:jc w:val="center"/>
        </w:trPr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701CCB3C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Chr03</w:t>
            </w:r>
          </w:p>
        </w:tc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1BADAA58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3.67</w:t>
            </w:r>
          </w:p>
        </w:tc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706CBB05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3010000 bp-6680000 bp</w:t>
            </w:r>
          </w:p>
        </w:tc>
        <w:tc>
          <w:tcPr>
            <w:tcW w:w="3324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164FB2D8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309</w:t>
            </w:r>
          </w:p>
        </w:tc>
      </w:tr>
      <w:tr w:rsidR="009E78F9" w:rsidRPr="009E78F9" w14:paraId="1756FD6D" w14:textId="77777777" w:rsidTr="00B8782D">
        <w:trPr>
          <w:trHeight w:val="283"/>
          <w:jc w:val="center"/>
        </w:trPr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546380F7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Chr08</w:t>
            </w:r>
          </w:p>
        </w:tc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08575CD3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0.10</w:t>
            </w:r>
          </w:p>
        </w:tc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1A90BD02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24190000 bp-24290000 bp</w:t>
            </w:r>
          </w:p>
        </w:tc>
        <w:tc>
          <w:tcPr>
            <w:tcW w:w="3324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3DAFAB9A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2</w:t>
            </w:r>
          </w:p>
        </w:tc>
      </w:tr>
      <w:tr w:rsidR="009E78F9" w:rsidRPr="009E78F9" w14:paraId="2610D345" w14:textId="77777777" w:rsidTr="00B8782D">
        <w:trPr>
          <w:trHeight w:val="283"/>
          <w:jc w:val="center"/>
        </w:trPr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7F450733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Chr12</w:t>
            </w:r>
          </w:p>
        </w:tc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1632301B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2.57</w:t>
            </w:r>
          </w:p>
        </w:tc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1E6C49F6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4800000 bp-7370000 bp</w:t>
            </w:r>
          </w:p>
        </w:tc>
        <w:tc>
          <w:tcPr>
            <w:tcW w:w="3324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3B5E2727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413</w:t>
            </w:r>
          </w:p>
        </w:tc>
      </w:tr>
      <w:tr w:rsidR="009E78F9" w:rsidRPr="009E78F9" w14:paraId="60FA77E8" w14:textId="77777777" w:rsidTr="00B8782D">
        <w:trPr>
          <w:trHeight w:val="283"/>
          <w:jc w:val="center"/>
        </w:trPr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6E85B835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Chr13</w:t>
            </w:r>
          </w:p>
        </w:tc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1AF8C7A9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3.61</w:t>
            </w:r>
          </w:p>
        </w:tc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5510625B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22020000 bp-25630000 bp</w:t>
            </w:r>
          </w:p>
        </w:tc>
        <w:tc>
          <w:tcPr>
            <w:tcW w:w="3324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709A0D3B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704</w:t>
            </w:r>
          </w:p>
        </w:tc>
      </w:tr>
      <w:tr w:rsidR="009E78F9" w:rsidRPr="009E78F9" w14:paraId="0C242827" w14:textId="77777777" w:rsidTr="00B8782D">
        <w:trPr>
          <w:trHeight w:val="283"/>
          <w:jc w:val="center"/>
        </w:trPr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03D6F9A5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Chr18</w:t>
            </w:r>
          </w:p>
        </w:tc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6933D3CE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27.4</w:t>
            </w:r>
          </w:p>
        </w:tc>
        <w:tc>
          <w:tcPr>
            <w:tcW w:w="3323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04516DC4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9770000 bp-37170000 bp</w:t>
            </w:r>
          </w:p>
        </w:tc>
        <w:tc>
          <w:tcPr>
            <w:tcW w:w="3324" w:type="dxa"/>
            <w:tcBorders>
              <w:tl2br w:val="nil"/>
              <w:tr2bl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</w:tcPr>
          <w:p w14:paraId="42ECA935" w14:textId="77777777" w:rsidR="009E78F9" w:rsidRPr="009E78F9" w:rsidRDefault="009E78F9" w:rsidP="009E78F9">
            <w:pPr>
              <w:spacing w:before="0" w:after="0"/>
              <w:jc w:val="center"/>
              <w:rPr>
                <w:szCs w:val="24"/>
              </w:rPr>
            </w:pPr>
            <w:r w:rsidRPr="009E78F9">
              <w:rPr>
                <w:szCs w:val="24"/>
              </w:rPr>
              <w:t>924</w:t>
            </w:r>
          </w:p>
        </w:tc>
      </w:tr>
    </w:tbl>
    <w:p w14:paraId="625231B6" w14:textId="77777777" w:rsidR="008C29B5" w:rsidRPr="007B0754" w:rsidRDefault="008C29B5" w:rsidP="008C29B5">
      <w:pPr>
        <w:rPr>
          <w:szCs w:val="21"/>
        </w:rPr>
      </w:pPr>
    </w:p>
    <w:p w14:paraId="0649ECF6" w14:textId="77777777" w:rsidR="008C29B5" w:rsidRPr="007B0754" w:rsidRDefault="008C29B5" w:rsidP="008C29B5">
      <w:pPr>
        <w:rPr>
          <w:szCs w:val="21"/>
        </w:rPr>
      </w:pPr>
      <w:r w:rsidRPr="007B0754">
        <w:rPr>
          <w:szCs w:val="21"/>
        </w:rPr>
        <w:br w:type="page"/>
      </w:r>
    </w:p>
    <w:p w14:paraId="62EEE4F9" w14:textId="77777777" w:rsidR="008C29B5" w:rsidRPr="007B0754" w:rsidRDefault="008C29B5" w:rsidP="008C29B5">
      <w:pPr>
        <w:pStyle w:val="SupplementaryMaterial"/>
      </w:pPr>
      <w:r w:rsidRPr="007B0754">
        <w:lastRenderedPageBreak/>
        <w:t>Supplementary Table 3 Candidate gene annotation informa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0"/>
        <w:gridCol w:w="2261"/>
        <w:gridCol w:w="2261"/>
        <w:gridCol w:w="2260"/>
        <w:gridCol w:w="2261"/>
        <w:gridCol w:w="2261"/>
      </w:tblGrid>
      <w:tr w:rsidR="00B8782D" w:rsidRPr="008C29B5" w14:paraId="0D1FA316" w14:textId="77777777" w:rsidTr="00B8782D">
        <w:trPr>
          <w:trHeight w:val="20"/>
          <w:jc w:val="center"/>
        </w:trPr>
        <w:tc>
          <w:tcPr>
            <w:tcW w:w="22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D30977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Gene name</w:t>
            </w:r>
          </w:p>
        </w:tc>
        <w:tc>
          <w:tcPr>
            <w:tcW w:w="22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1EC804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Position(bp)</w:t>
            </w:r>
          </w:p>
        </w:tc>
        <w:tc>
          <w:tcPr>
            <w:tcW w:w="22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EBF441" w14:textId="03B114EF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Length(bp)</w:t>
            </w:r>
          </w:p>
        </w:tc>
        <w:tc>
          <w:tcPr>
            <w:tcW w:w="22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06584D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Arabidopsis</w:t>
            </w:r>
            <w:r w:rsidRPr="008C29B5">
              <w:rPr>
                <w:szCs w:val="24"/>
              </w:rPr>
              <w:t xml:space="preserve"> </w:t>
            </w:r>
            <w:r w:rsidRPr="008C29B5">
              <w:rPr>
                <w:color w:val="000000"/>
                <w:szCs w:val="24"/>
              </w:rPr>
              <w:t>homologous gene</w:t>
            </w:r>
          </w:p>
        </w:tc>
        <w:tc>
          <w:tcPr>
            <w:tcW w:w="22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765105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Gene function prediction</w:t>
            </w:r>
          </w:p>
        </w:tc>
        <w:tc>
          <w:tcPr>
            <w:tcW w:w="22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0F1EDC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Amino acid changes?</w:t>
            </w:r>
          </w:p>
        </w:tc>
      </w:tr>
      <w:tr w:rsidR="00B8782D" w:rsidRPr="008C29B5" w14:paraId="551F6884" w14:textId="77777777" w:rsidTr="00B8782D">
        <w:trPr>
          <w:trHeight w:val="20"/>
          <w:jc w:val="center"/>
        </w:trPr>
        <w:tc>
          <w:tcPr>
            <w:tcW w:w="2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1C02935" w14:textId="77777777" w:rsidR="008C29B5" w:rsidRPr="008C29B5" w:rsidRDefault="008C29B5" w:rsidP="008C29B5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C29B5">
              <w:rPr>
                <w:i/>
                <w:color w:val="000000"/>
                <w:szCs w:val="24"/>
              </w:rPr>
              <w:t>Glyma.13G125800</w:t>
            </w:r>
          </w:p>
        </w:tc>
        <w:tc>
          <w:tcPr>
            <w:tcW w:w="22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3F9A229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3913893-23919430</w:t>
            </w:r>
          </w:p>
        </w:tc>
        <w:tc>
          <w:tcPr>
            <w:tcW w:w="22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CEB271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5537</w:t>
            </w:r>
          </w:p>
        </w:tc>
        <w:tc>
          <w:tcPr>
            <w:tcW w:w="2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A0980F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AT5G49830</w:t>
            </w:r>
          </w:p>
        </w:tc>
        <w:tc>
          <w:tcPr>
            <w:tcW w:w="22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9F6266E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proofErr w:type="spellStart"/>
            <w:r w:rsidRPr="008C29B5">
              <w:rPr>
                <w:color w:val="000000"/>
                <w:szCs w:val="24"/>
              </w:rPr>
              <w:t>Cullin</w:t>
            </w:r>
            <w:proofErr w:type="spellEnd"/>
            <w:r w:rsidRPr="008C29B5">
              <w:rPr>
                <w:color w:val="000000"/>
                <w:szCs w:val="24"/>
              </w:rPr>
              <w:t xml:space="preserve"> repeat-like-containing domain</w:t>
            </w:r>
          </w:p>
        </w:tc>
        <w:tc>
          <w:tcPr>
            <w:tcW w:w="22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2D1F87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YES</w:t>
            </w:r>
          </w:p>
        </w:tc>
      </w:tr>
      <w:tr w:rsidR="00B8782D" w:rsidRPr="008C29B5" w14:paraId="42D1B648" w14:textId="77777777" w:rsidTr="00B8782D">
        <w:trPr>
          <w:trHeight w:val="20"/>
          <w:jc w:val="center"/>
        </w:trPr>
        <w:tc>
          <w:tcPr>
            <w:tcW w:w="2260" w:type="dxa"/>
            <w:shd w:val="clear" w:color="auto" w:fill="auto"/>
            <w:noWrap/>
            <w:vAlign w:val="center"/>
          </w:tcPr>
          <w:p w14:paraId="30F96E10" w14:textId="77777777" w:rsidR="008C29B5" w:rsidRPr="008C29B5" w:rsidRDefault="008C29B5" w:rsidP="008C29B5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C29B5">
              <w:rPr>
                <w:i/>
                <w:color w:val="000000"/>
                <w:szCs w:val="24"/>
              </w:rPr>
              <w:t>Glyma.13G12590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6C003B0B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3921172-23923832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5FE61007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660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14:paraId="1801C046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AT1G04030.1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163A0E35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4C3FB363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YES</w:t>
            </w:r>
          </w:p>
        </w:tc>
      </w:tr>
      <w:tr w:rsidR="00B8782D" w:rsidRPr="008C29B5" w14:paraId="5EE60019" w14:textId="77777777" w:rsidTr="00B8782D">
        <w:trPr>
          <w:trHeight w:val="20"/>
          <w:jc w:val="center"/>
        </w:trPr>
        <w:tc>
          <w:tcPr>
            <w:tcW w:w="2260" w:type="dxa"/>
            <w:shd w:val="clear" w:color="auto" w:fill="auto"/>
            <w:noWrap/>
            <w:vAlign w:val="center"/>
          </w:tcPr>
          <w:p w14:paraId="024AAF6B" w14:textId="77777777" w:rsidR="008C29B5" w:rsidRPr="008C29B5" w:rsidRDefault="008C29B5" w:rsidP="008C29B5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C29B5">
              <w:rPr>
                <w:i/>
                <w:color w:val="000000"/>
                <w:szCs w:val="24"/>
              </w:rPr>
              <w:t>Glyma.13G12600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06384563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3922919-23927833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37CA8C35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4914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14:paraId="7071A249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AT5G44030.2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526BC1A8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0AF11CAE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YES</w:t>
            </w:r>
          </w:p>
        </w:tc>
      </w:tr>
      <w:tr w:rsidR="00B8782D" w:rsidRPr="008C29B5" w14:paraId="793702BA" w14:textId="77777777" w:rsidTr="00B8782D">
        <w:trPr>
          <w:trHeight w:val="20"/>
          <w:jc w:val="center"/>
        </w:trPr>
        <w:tc>
          <w:tcPr>
            <w:tcW w:w="2260" w:type="dxa"/>
            <w:shd w:val="clear" w:color="auto" w:fill="auto"/>
            <w:noWrap/>
            <w:vAlign w:val="center"/>
          </w:tcPr>
          <w:p w14:paraId="389EA476" w14:textId="77777777" w:rsidR="008C29B5" w:rsidRPr="008C29B5" w:rsidRDefault="008C29B5" w:rsidP="008C29B5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C29B5">
              <w:rPr>
                <w:i/>
                <w:color w:val="000000"/>
                <w:szCs w:val="24"/>
              </w:rPr>
              <w:t>Glyma.13G12610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3918137E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3945122-23945287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6BB08D55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165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14:paraId="6F2AD76F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5997AA58" w14:textId="77777777" w:rsidR="008C29B5" w:rsidRPr="008C29B5" w:rsidRDefault="008C29B5" w:rsidP="008C29B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2A6ED6E6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YES</w:t>
            </w:r>
          </w:p>
        </w:tc>
      </w:tr>
      <w:tr w:rsidR="00B8782D" w:rsidRPr="008C29B5" w14:paraId="5208207C" w14:textId="77777777" w:rsidTr="00B8782D">
        <w:trPr>
          <w:trHeight w:val="20"/>
          <w:jc w:val="center"/>
        </w:trPr>
        <w:tc>
          <w:tcPr>
            <w:tcW w:w="2260" w:type="dxa"/>
            <w:shd w:val="clear" w:color="auto" w:fill="auto"/>
            <w:noWrap/>
            <w:vAlign w:val="center"/>
          </w:tcPr>
          <w:p w14:paraId="4E709D38" w14:textId="77777777" w:rsidR="008C29B5" w:rsidRPr="008C29B5" w:rsidRDefault="008C29B5" w:rsidP="008C29B5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C29B5">
              <w:rPr>
                <w:i/>
                <w:color w:val="000000"/>
                <w:szCs w:val="24"/>
              </w:rPr>
              <w:t>Glyma.13G12620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514C4CBA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3951476-2395821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77285E2C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6734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14:paraId="62B1BFAF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AT3G04030.3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58138699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 xml:space="preserve">MYB-CC type </w:t>
            </w:r>
            <w:proofErr w:type="spellStart"/>
            <w:r w:rsidRPr="008C29B5">
              <w:rPr>
                <w:color w:val="000000"/>
                <w:szCs w:val="24"/>
              </w:rPr>
              <w:t>transfactor</w:t>
            </w:r>
            <w:proofErr w:type="spellEnd"/>
            <w:r w:rsidRPr="008C29B5">
              <w:rPr>
                <w:color w:val="000000"/>
                <w:szCs w:val="24"/>
              </w:rPr>
              <w:t>, LHEQLE motif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001F7640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YES</w:t>
            </w:r>
          </w:p>
        </w:tc>
      </w:tr>
      <w:tr w:rsidR="00B8782D" w:rsidRPr="008C29B5" w14:paraId="4C22CB29" w14:textId="77777777" w:rsidTr="00B8782D">
        <w:trPr>
          <w:trHeight w:val="20"/>
          <w:jc w:val="center"/>
        </w:trPr>
        <w:tc>
          <w:tcPr>
            <w:tcW w:w="2260" w:type="dxa"/>
            <w:shd w:val="clear" w:color="auto" w:fill="auto"/>
            <w:noWrap/>
            <w:vAlign w:val="center"/>
          </w:tcPr>
          <w:p w14:paraId="1CD30779" w14:textId="77777777" w:rsidR="008C29B5" w:rsidRPr="008C29B5" w:rsidRDefault="008C29B5" w:rsidP="008C29B5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C29B5">
              <w:rPr>
                <w:i/>
                <w:color w:val="000000"/>
                <w:szCs w:val="24"/>
              </w:rPr>
              <w:t>Glyma.13G12630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66D26753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3969963-23971099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30D2C819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1136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14:paraId="215344F8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1289A86D" w14:textId="77777777" w:rsidR="008C29B5" w:rsidRPr="008C29B5" w:rsidRDefault="008C29B5" w:rsidP="008C29B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460F1844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NO</w:t>
            </w:r>
          </w:p>
        </w:tc>
      </w:tr>
      <w:tr w:rsidR="00B8782D" w:rsidRPr="008C29B5" w14:paraId="135DB5F8" w14:textId="77777777" w:rsidTr="00B8782D">
        <w:trPr>
          <w:trHeight w:val="20"/>
          <w:jc w:val="center"/>
        </w:trPr>
        <w:tc>
          <w:tcPr>
            <w:tcW w:w="2260" w:type="dxa"/>
            <w:shd w:val="clear" w:color="auto" w:fill="auto"/>
            <w:noWrap/>
            <w:vAlign w:val="center"/>
          </w:tcPr>
          <w:p w14:paraId="6DD8B14B" w14:textId="77777777" w:rsidR="008C29B5" w:rsidRPr="008C29B5" w:rsidRDefault="008C29B5" w:rsidP="008C29B5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C29B5">
              <w:rPr>
                <w:i/>
                <w:color w:val="000000"/>
                <w:szCs w:val="24"/>
              </w:rPr>
              <w:t>Glyma.13G12640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2D167C70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3974969-2397638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52B0A7A2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1411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14:paraId="5E1BCE9C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AT1G04480.1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6BD231ED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Ribosomal protein L14 domain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79D24994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NO</w:t>
            </w:r>
          </w:p>
        </w:tc>
      </w:tr>
      <w:tr w:rsidR="00B8782D" w:rsidRPr="008C29B5" w14:paraId="446228D4" w14:textId="77777777" w:rsidTr="00B8782D">
        <w:trPr>
          <w:trHeight w:val="20"/>
          <w:jc w:val="center"/>
        </w:trPr>
        <w:tc>
          <w:tcPr>
            <w:tcW w:w="2260" w:type="dxa"/>
            <w:shd w:val="clear" w:color="auto" w:fill="auto"/>
            <w:noWrap/>
            <w:vAlign w:val="center"/>
          </w:tcPr>
          <w:p w14:paraId="0D1AA0AC" w14:textId="77777777" w:rsidR="008C29B5" w:rsidRPr="008C29B5" w:rsidRDefault="008C29B5" w:rsidP="008C29B5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C29B5">
              <w:rPr>
                <w:i/>
                <w:color w:val="000000"/>
                <w:szCs w:val="24"/>
              </w:rPr>
              <w:t>Glyma.13G12650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51929517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3978121-23979209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7F6E6C71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1088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14:paraId="4A432A21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AT5G44000.1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0DB4103A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Glutathione S-transferase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4FDF4B8C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YES</w:t>
            </w:r>
          </w:p>
        </w:tc>
      </w:tr>
      <w:tr w:rsidR="00B8782D" w:rsidRPr="008C29B5" w14:paraId="6DD48467" w14:textId="77777777" w:rsidTr="00B8782D">
        <w:trPr>
          <w:trHeight w:val="20"/>
          <w:jc w:val="center"/>
        </w:trPr>
        <w:tc>
          <w:tcPr>
            <w:tcW w:w="2260" w:type="dxa"/>
            <w:shd w:val="clear" w:color="auto" w:fill="auto"/>
            <w:noWrap/>
            <w:vAlign w:val="center"/>
          </w:tcPr>
          <w:p w14:paraId="04C5273C" w14:textId="77777777" w:rsidR="008C29B5" w:rsidRPr="008C29B5" w:rsidRDefault="008C29B5" w:rsidP="008C29B5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C29B5">
              <w:rPr>
                <w:i/>
                <w:color w:val="000000"/>
                <w:szCs w:val="24"/>
              </w:rPr>
              <w:t>Glyma.13G12660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1A7ED096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3979723-23986655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0E14CF48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6932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14:paraId="4F60A6E4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AT1G04050.1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49EF5956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Histone-lysine N-methyltransferase SUVR1/2/4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7E431048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YES</w:t>
            </w:r>
          </w:p>
        </w:tc>
      </w:tr>
      <w:tr w:rsidR="00B8782D" w:rsidRPr="008C29B5" w14:paraId="37A213B3" w14:textId="77777777" w:rsidTr="00B8782D">
        <w:trPr>
          <w:trHeight w:val="20"/>
          <w:jc w:val="center"/>
        </w:trPr>
        <w:tc>
          <w:tcPr>
            <w:tcW w:w="2260" w:type="dxa"/>
            <w:shd w:val="clear" w:color="auto" w:fill="auto"/>
            <w:noWrap/>
            <w:vAlign w:val="center"/>
          </w:tcPr>
          <w:p w14:paraId="0CE85324" w14:textId="77777777" w:rsidR="008C29B5" w:rsidRPr="008C29B5" w:rsidRDefault="008C29B5" w:rsidP="008C29B5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C29B5">
              <w:rPr>
                <w:i/>
                <w:color w:val="000000"/>
                <w:szCs w:val="24"/>
              </w:rPr>
              <w:t>Glyma.13G12670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47CA38F6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3992460-2399404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33F807A4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1580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14:paraId="4D49E2FD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AT5G43980.1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2695D788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Gnk2-homologous domain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5D7A4B28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NO</w:t>
            </w:r>
          </w:p>
        </w:tc>
      </w:tr>
      <w:tr w:rsidR="00B8782D" w:rsidRPr="008C29B5" w14:paraId="77F25B77" w14:textId="77777777" w:rsidTr="00B8782D">
        <w:trPr>
          <w:trHeight w:val="20"/>
          <w:jc w:val="center"/>
        </w:trPr>
        <w:tc>
          <w:tcPr>
            <w:tcW w:w="2260" w:type="dxa"/>
            <w:shd w:val="clear" w:color="auto" w:fill="auto"/>
            <w:noWrap/>
            <w:vAlign w:val="center"/>
          </w:tcPr>
          <w:p w14:paraId="5FDA8F85" w14:textId="77777777" w:rsidR="008C29B5" w:rsidRPr="008C29B5" w:rsidRDefault="008C29B5" w:rsidP="008C29B5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C29B5">
              <w:rPr>
                <w:i/>
                <w:color w:val="000000"/>
                <w:szCs w:val="24"/>
              </w:rPr>
              <w:t>Glyma.13G12680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5EC0C4D2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3999716-23999869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244B8E86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153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14:paraId="01A7632E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0D948D8B" w14:textId="77777777" w:rsidR="008C29B5" w:rsidRPr="008C29B5" w:rsidRDefault="008C29B5" w:rsidP="008C29B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1706B8F5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NO</w:t>
            </w:r>
          </w:p>
        </w:tc>
      </w:tr>
      <w:tr w:rsidR="00B8782D" w:rsidRPr="008C29B5" w14:paraId="10F27DCF" w14:textId="77777777" w:rsidTr="00B8782D">
        <w:trPr>
          <w:trHeight w:val="20"/>
          <w:jc w:val="center"/>
        </w:trPr>
        <w:tc>
          <w:tcPr>
            <w:tcW w:w="2260" w:type="dxa"/>
            <w:shd w:val="clear" w:color="auto" w:fill="auto"/>
            <w:noWrap/>
            <w:vAlign w:val="center"/>
          </w:tcPr>
          <w:p w14:paraId="27ABDF3A" w14:textId="77777777" w:rsidR="008C29B5" w:rsidRPr="008C29B5" w:rsidRDefault="008C29B5" w:rsidP="008C29B5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C29B5">
              <w:rPr>
                <w:i/>
                <w:color w:val="000000"/>
                <w:szCs w:val="24"/>
              </w:rPr>
              <w:t>Glyma.13G12690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079F8107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4000388-24001338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0D258B90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950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14:paraId="7467D89E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AT1G04070.1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4EEE2646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Mitochondrial import receptor subunit Tom22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213F3575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NO</w:t>
            </w:r>
          </w:p>
        </w:tc>
      </w:tr>
      <w:tr w:rsidR="00B8782D" w:rsidRPr="008C29B5" w14:paraId="7C953118" w14:textId="77777777" w:rsidTr="00B8782D">
        <w:trPr>
          <w:trHeight w:val="20"/>
          <w:jc w:val="center"/>
        </w:trPr>
        <w:tc>
          <w:tcPr>
            <w:tcW w:w="2260" w:type="dxa"/>
            <w:shd w:val="clear" w:color="auto" w:fill="auto"/>
            <w:noWrap/>
            <w:vAlign w:val="center"/>
          </w:tcPr>
          <w:p w14:paraId="41D1196F" w14:textId="77777777" w:rsidR="008C29B5" w:rsidRPr="008C29B5" w:rsidRDefault="008C29B5" w:rsidP="008C29B5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C29B5">
              <w:rPr>
                <w:i/>
                <w:color w:val="000000"/>
                <w:szCs w:val="24"/>
              </w:rPr>
              <w:t>Glyma.13G12700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0DC989C0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4008532-24012615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07B636BD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4083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14:paraId="745E95AC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AT1G04550.2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6BA0DD58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AUX/IAA protein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15586E89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NO</w:t>
            </w:r>
          </w:p>
        </w:tc>
      </w:tr>
      <w:tr w:rsidR="00B8782D" w:rsidRPr="008C29B5" w14:paraId="31475CD9" w14:textId="77777777" w:rsidTr="00B8782D">
        <w:trPr>
          <w:trHeight w:val="20"/>
          <w:jc w:val="center"/>
        </w:trPr>
        <w:tc>
          <w:tcPr>
            <w:tcW w:w="2260" w:type="dxa"/>
            <w:shd w:val="clear" w:color="auto" w:fill="auto"/>
            <w:noWrap/>
            <w:vAlign w:val="center"/>
          </w:tcPr>
          <w:p w14:paraId="02894FD2" w14:textId="77777777" w:rsidR="008C29B5" w:rsidRPr="008C29B5" w:rsidRDefault="008C29B5" w:rsidP="008C29B5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C29B5">
              <w:rPr>
                <w:i/>
                <w:color w:val="000000"/>
                <w:szCs w:val="24"/>
              </w:rPr>
              <w:t>Glyma.13G127100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68C7E68E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24013026-24016923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57E4C96D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3897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14:paraId="7F104465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2E1CC2D0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Protein kinase domain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206A839A" w14:textId="77777777" w:rsidR="008C29B5" w:rsidRPr="008C29B5" w:rsidRDefault="008C29B5" w:rsidP="008C29B5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C29B5">
              <w:rPr>
                <w:color w:val="000000"/>
                <w:szCs w:val="24"/>
              </w:rPr>
              <w:t>YES</w:t>
            </w:r>
          </w:p>
        </w:tc>
      </w:tr>
    </w:tbl>
    <w:p w14:paraId="19C1C9A0" w14:textId="77777777" w:rsidR="008C29B5" w:rsidRPr="007B0754" w:rsidRDefault="008C29B5" w:rsidP="008C29B5">
      <w:pPr>
        <w:jc w:val="center"/>
      </w:pPr>
    </w:p>
    <w:p w14:paraId="3A60BBF8" w14:textId="77777777" w:rsidR="008C29B5" w:rsidRPr="007B0754" w:rsidRDefault="008C29B5" w:rsidP="008C29B5">
      <w:r w:rsidRPr="007B0754">
        <w:br w:type="page"/>
      </w:r>
    </w:p>
    <w:p w14:paraId="0995452F" w14:textId="77777777" w:rsidR="00DF1CA7" w:rsidRDefault="00DF1CA7" w:rsidP="008C29B5">
      <w:pPr>
        <w:pStyle w:val="SupplementaryMaterial"/>
        <w:sectPr w:rsidR="00DF1CA7" w:rsidSect="00B8782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6DB6EAD" w14:textId="77777777" w:rsidR="002E5F2C" w:rsidRDefault="002E5F2C" w:rsidP="002E5F2C">
      <w:pPr>
        <w:pStyle w:val="SupplementaryMaterial"/>
      </w:pPr>
      <w:r w:rsidRPr="007B0754">
        <w:lastRenderedPageBreak/>
        <w:t xml:space="preserve">Supplementary Table 4 </w:t>
      </w:r>
      <w:r w:rsidRPr="00FF4528">
        <w:t>SNP mutations in the CDS region of candidate genes</w:t>
      </w: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2126"/>
        <w:gridCol w:w="2126"/>
        <w:gridCol w:w="2127"/>
      </w:tblGrid>
      <w:tr w:rsidR="002E5F2C" w:rsidRPr="00C102AB" w14:paraId="1637209A" w14:textId="77777777" w:rsidTr="0075629D">
        <w:trPr>
          <w:trHeight w:val="315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CAAF94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ene name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BE8805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hr.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751E0D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Position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0ECAB1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odon change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82A66B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mino acid change</w:t>
            </w:r>
          </w:p>
        </w:tc>
      </w:tr>
      <w:tr w:rsidR="002E5F2C" w:rsidRPr="00C102AB" w14:paraId="26EB48D0" w14:textId="77777777" w:rsidTr="0075629D">
        <w:trPr>
          <w:trHeight w:val="28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8398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580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73B47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038F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151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6CF3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aG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a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849C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lu/Asp</w:t>
            </w:r>
          </w:p>
        </w:tc>
      </w:tr>
      <w:tr w:rsidR="002E5F2C" w:rsidRPr="00C102AB" w14:paraId="5D2A68F4" w14:textId="77777777" w:rsidTr="0075629D">
        <w:trPr>
          <w:trHeight w:val="28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551C05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20B817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471D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164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E7A4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Aa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G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830D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Lys/Arg</w:t>
            </w:r>
          </w:p>
        </w:tc>
      </w:tr>
      <w:tr w:rsidR="002E5F2C" w:rsidRPr="00C102AB" w14:paraId="4D81E36E" w14:textId="77777777" w:rsidTr="0075629D">
        <w:trPr>
          <w:trHeight w:val="28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0953AC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DBD110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3C04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167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19D4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aT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a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B295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His/Gln</w:t>
            </w:r>
          </w:p>
        </w:tc>
      </w:tr>
      <w:tr w:rsidR="002E5F2C" w:rsidRPr="00C102AB" w14:paraId="0E7FE0FE" w14:textId="77777777" w:rsidTr="0075629D">
        <w:trPr>
          <w:trHeight w:val="28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FEE2FB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567FDD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2277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189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1FB2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aC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a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E229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--</w:t>
            </w:r>
          </w:p>
        </w:tc>
      </w:tr>
      <w:tr w:rsidR="002E5F2C" w:rsidRPr="00C102AB" w14:paraId="5AE30B14" w14:textId="77777777" w:rsidTr="0075629D">
        <w:trPr>
          <w:trHeight w:val="28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E71630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4B1154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BC99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189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27CC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Ct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T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4BA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la/Val</w:t>
            </w:r>
          </w:p>
        </w:tc>
      </w:tr>
      <w:tr w:rsidR="002E5F2C" w:rsidRPr="00C102AB" w14:paraId="0B347177" w14:textId="77777777" w:rsidTr="0075629D">
        <w:trPr>
          <w:trHeight w:val="28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CF3AD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590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25E3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60D7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219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D6D3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aT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a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1167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sp/Glu</w:t>
            </w:r>
          </w:p>
        </w:tc>
      </w:tr>
      <w:tr w:rsidR="002E5F2C" w:rsidRPr="00C102AB" w14:paraId="2A6E7B03" w14:textId="77777777" w:rsidTr="0075629D">
        <w:trPr>
          <w:trHeight w:val="28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F19BEC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F7A7B1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0DFD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22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70D6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Ag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T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97FC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ln/Leu</w:t>
            </w:r>
          </w:p>
        </w:tc>
      </w:tr>
      <w:tr w:rsidR="002E5F2C" w:rsidRPr="00C102AB" w14:paraId="55B27F52" w14:textId="77777777" w:rsidTr="0075629D">
        <w:trPr>
          <w:trHeight w:val="28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71DB1C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EFA3C8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E4A1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227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DE70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cC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c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4262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--</w:t>
            </w:r>
          </w:p>
        </w:tc>
      </w:tr>
      <w:tr w:rsidR="002E5F2C" w:rsidRPr="00C102AB" w14:paraId="6793CFAD" w14:textId="77777777" w:rsidTr="0075629D">
        <w:trPr>
          <w:trHeight w:val="28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B3ED6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00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6D9B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D9A7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D3AD1">
              <w:rPr>
                <w:rFonts w:eastAsia="DengXian" w:cs="Times New Roman"/>
                <w:color w:val="000000"/>
                <w:szCs w:val="24"/>
                <w:lang w:eastAsia="zh-CN"/>
              </w:rPr>
              <w:t>239243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CFBC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cA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c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20A2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--</w:t>
            </w:r>
          </w:p>
        </w:tc>
      </w:tr>
      <w:tr w:rsidR="002E5F2C" w:rsidRPr="00C102AB" w14:paraId="25FEA84B" w14:textId="77777777" w:rsidTr="0075629D">
        <w:trPr>
          <w:trHeight w:val="28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92FE1C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2B3EFB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EF9B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F42E1">
              <w:rPr>
                <w:rFonts w:eastAsia="DengXian" w:cs="Times New Roman"/>
                <w:color w:val="000000"/>
                <w:szCs w:val="24"/>
                <w:lang w:eastAsia="zh-CN"/>
              </w:rPr>
              <w:t>239264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1800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Ct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T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9A3B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la/Val</w:t>
            </w:r>
          </w:p>
        </w:tc>
      </w:tr>
      <w:tr w:rsidR="002E5F2C" w:rsidRPr="00C102AB" w14:paraId="18262482" w14:textId="77777777" w:rsidTr="0075629D">
        <w:trPr>
          <w:trHeight w:val="28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1D70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10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2383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198E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45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2291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cC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c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078B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--</w:t>
            </w:r>
          </w:p>
        </w:tc>
      </w:tr>
      <w:tr w:rsidR="002E5F2C" w:rsidRPr="00C102AB" w14:paraId="3F49D6B5" w14:textId="77777777" w:rsidTr="0075629D">
        <w:trPr>
          <w:trHeight w:val="28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534DDF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DF11CB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71E9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4526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D753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Cg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A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89A1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Pro/Gln</w:t>
            </w:r>
          </w:p>
        </w:tc>
      </w:tr>
      <w:tr w:rsidR="002E5F2C" w:rsidRPr="00C102AB" w14:paraId="65CF6A8B" w14:textId="77777777" w:rsidTr="0075629D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EA2EB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B796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C165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535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199C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Tt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C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27F3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Leu/Pro</w:t>
            </w:r>
          </w:p>
        </w:tc>
      </w:tr>
      <w:tr w:rsidR="002E5F2C" w:rsidRPr="00C102AB" w14:paraId="760178C0" w14:textId="77777777" w:rsidTr="0075629D">
        <w:trPr>
          <w:trHeight w:val="28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4B75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50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B61A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BAD2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789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C6AE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Ct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G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EA7C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Pro/Arg</w:t>
            </w:r>
          </w:p>
        </w:tc>
      </w:tr>
      <w:tr w:rsidR="002E5F2C" w:rsidRPr="00C102AB" w14:paraId="464EF9C8" w14:textId="77777777" w:rsidTr="0075629D">
        <w:trPr>
          <w:trHeight w:val="28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82588F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8C34B2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8D32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791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8CD0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cA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c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AC47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--</w:t>
            </w:r>
          </w:p>
        </w:tc>
      </w:tr>
      <w:tr w:rsidR="002E5F2C" w:rsidRPr="00C102AB" w14:paraId="73B0895F" w14:textId="77777777" w:rsidTr="0075629D">
        <w:trPr>
          <w:trHeight w:val="28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4D43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60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DFADA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4C2B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809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F8B2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cc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cc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8DCB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Pro/Ala</w:t>
            </w:r>
          </w:p>
        </w:tc>
      </w:tr>
      <w:tr w:rsidR="002E5F2C" w:rsidRPr="00C102AB" w14:paraId="73C509DF" w14:textId="77777777" w:rsidTr="0075629D">
        <w:trPr>
          <w:trHeight w:val="28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92FF8A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623F0D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C178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814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FA13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ca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Tc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90CD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Pro/Ser</w:t>
            </w:r>
          </w:p>
        </w:tc>
      </w:tr>
      <w:tr w:rsidR="002E5F2C" w:rsidRPr="00C102AB" w14:paraId="4BE1418A" w14:textId="77777777" w:rsidTr="0075629D">
        <w:trPr>
          <w:trHeight w:val="28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18A486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6C93E6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DBFB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827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2F15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tG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t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1F0F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Met/Ile</w:t>
            </w:r>
          </w:p>
        </w:tc>
      </w:tr>
      <w:tr w:rsidR="002E5F2C" w:rsidRPr="00C102AB" w14:paraId="76533454" w14:textId="77777777" w:rsidTr="0075629D">
        <w:trPr>
          <w:trHeight w:val="28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9C22BA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ECFA02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00A8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39829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1662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ta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6FEA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Val/Ile</w:t>
            </w:r>
          </w:p>
        </w:tc>
      </w:tr>
      <w:tr w:rsidR="002E5F2C" w:rsidRPr="00C102AB" w14:paraId="64933664" w14:textId="77777777" w:rsidTr="0075629D">
        <w:trPr>
          <w:trHeight w:val="285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10B6FED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710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ED1C936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0F09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40140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8DC1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gg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g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1BE0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rg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ly</w:t>
            </w:r>
            <w:proofErr w:type="spellEnd"/>
          </w:p>
        </w:tc>
      </w:tr>
      <w:tr w:rsidR="002E5F2C" w:rsidRPr="00C102AB" w14:paraId="3189C025" w14:textId="77777777" w:rsidTr="0075629D">
        <w:trPr>
          <w:trHeight w:val="285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9A883F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69C4A3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5C7C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40142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CE86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Gtg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t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BD7B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Val/Met</w:t>
            </w:r>
          </w:p>
        </w:tc>
      </w:tr>
      <w:tr w:rsidR="002E5F2C" w:rsidRPr="00C102AB" w14:paraId="02BBD88C" w14:textId="77777777" w:rsidTr="0075629D">
        <w:trPr>
          <w:trHeight w:val="300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9D2895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2A8724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F2D97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240149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4FEEF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Cga</w:t>
            </w:r>
            <w:proofErr w:type="spellEnd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Tg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4BAB7" w14:textId="77777777" w:rsidR="002E5F2C" w:rsidRPr="00C102AB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102AB">
              <w:rPr>
                <w:rFonts w:eastAsia="DengXian" w:cs="Times New Roman"/>
                <w:color w:val="000000"/>
                <w:szCs w:val="24"/>
                <w:lang w:eastAsia="zh-CN"/>
              </w:rPr>
              <w:t>Arg/end</w:t>
            </w:r>
          </w:p>
        </w:tc>
      </w:tr>
    </w:tbl>
    <w:p w14:paraId="06B4B2BE" w14:textId="77777777" w:rsidR="002E5F2C" w:rsidRPr="007B0754" w:rsidRDefault="002E5F2C" w:rsidP="008C29B5">
      <w:pPr>
        <w:jc w:val="center"/>
      </w:pPr>
    </w:p>
    <w:p w14:paraId="0F97E2BD" w14:textId="77777777" w:rsidR="008C29B5" w:rsidRPr="007B0754" w:rsidRDefault="008C29B5" w:rsidP="008C29B5">
      <w:r w:rsidRPr="007B0754">
        <w:br w:type="page"/>
      </w:r>
    </w:p>
    <w:p w14:paraId="195B3D8D" w14:textId="77777777" w:rsidR="00232918" w:rsidRDefault="00232918" w:rsidP="00B8782D">
      <w:pPr>
        <w:pStyle w:val="SupplementaryMaterial"/>
        <w:sectPr w:rsidR="00232918" w:rsidSect="00DF1CA7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416AA989" w14:textId="77777777" w:rsidR="002E5F2C" w:rsidRDefault="002E5F2C" w:rsidP="002E5F2C">
      <w:pPr>
        <w:pStyle w:val="SupplementaryMaterial"/>
      </w:pPr>
      <w:r w:rsidRPr="007B0754">
        <w:lastRenderedPageBreak/>
        <w:t xml:space="preserve">Supplementary Table 5 </w:t>
      </w:r>
      <w:proofErr w:type="spellStart"/>
      <w:r w:rsidRPr="007B0754">
        <w:t>InDel</w:t>
      </w:r>
      <w:proofErr w:type="spellEnd"/>
      <w:r w:rsidRPr="007B0754">
        <w:t xml:space="preserve"> mutation</w:t>
      </w:r>
      <w:r w:rsidRPr="00FF4528">
        <w:t xml:space="preserve"> in the CDS region</w:t>
      </w:r>
      <w:r w:rsidRPr="007B0754">
        <w:t xml:space="preserve"> of candidate gene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598"/>
        <w:gridCol w:w="2598"/>
      </w:tblGrid>
      <w:tr w:rsidR="000D0DF3" w14:paraId="10D1CBFC" w14:textId="77777777" w:rsidTr="004A0C6D">
        <w:trPr>
          <w:trHeight w:val="20"/>
          <w:jc w:val="center"/>
        </w:trPr>
        <w:tc>
          <w:tcPr>
            <w:tcW w:w="77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4240D6B1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062337">
              <w:rPr>
                <w:bCs/>
                <w:color w:val="000000"/>
                <w:szCs w:val="24"/>
              </w:rPr>
              <w:t>Gene name</w:t>
            </w:r>
          </w:p>
        </w:tc>
        <w:tc>
          <w:tcPr>
            <w:tcW w:w="77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4C792808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062337">
              <w:rPr>
                <w:bCs/>
                <w:color w:val="000000"/>
                <w:szCs w:val="24"/>
              </w:rPr>
              <w:t>Position</w:t>
            </w:r>
          </w:p>
        </w:tc>
        <w:tc>
          <w:tcPr>
            <w:tcW w:w="77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5F018BAD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062337">
              <w:rPr>
                <w:color w:val="000000"/>
                <w:szCs w:val="24"/>
              </w:rPr>
              <w:t>SN14</w:t>
            </w:r>
          </w:p>
        </w:tc>
        <w:tc>
          <w:tcPr>
            <w:tcW w:w="77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595864B5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062337">
              <w:rPr>
                <w:color w:val="000000"/>
                <w:szCs w:val="24"/>
              </w:rPr>
              <w:t>ZYD00006</w:t>
            </w:r>
          </w:p>
        </w:tc>
        <w:tc>
          <w:tcPr>
            <w:tcW w:w="95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F1C4D12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062337">
              <w:rPr>
                <w:bCs/>
                <w:color w:val="000000"/>
                <w:szCs w:val="24"/>
              </w:rPr>
              <w:t>Effects</w:t>
            </w:r>
          </w:p>
        </w:tc>
        <w:tc>
          <w:tcPr>
            <w:tcW w:w="95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6BC572CB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062337">
              <w:rPr>
                <w:bCs/>
                <w:color w:val="000000"/>
                <w:szCs w:val="24"/>
              </w:rPr>
              <w:t>Amino acid change</w:t>
            </w:r>
          </w:p>
        </w:tc>
      </w:tr>
      <w:tr w:rsidR="000D0DF3" w14:paraId="57B160E0" w14:textId="77777777" w:rsidTr="004A0C6D">
        <w:trPr>
          <w:trHeight w:val="20"/>
          <w:jc w:val="center"/>
        </w:trPr>
        <w:tc>
          <w:tcPr>
            <w:tcW w:w="771" w:type="pct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B4E4C" w14:textId="77777777" w:rsidR="000D0DF3" w:rsidRPr="00062337" w:rsidRDefault="000D0DF3" w:rsidP="004A0C6D">
            <w:pPr>
              <w:jc w:val="center"/>
              <w:rPr>
                <w:i/>
                <w:color w:val="000000"/>
                <w:szCs w:val="24"/>
              </w:rPr>
            </w:pPr>
            <w:r w:rsidRPr="00062337">
              <w:rPr>
                <w:i/>
                <w:color w:val="000000"/>
                <w:szCs w:val="24"/>
              </w:rPr>
              <w:t>Glyma.13G125800</w:t>
            </w:r>
          </w:p>
        </w:tc>
        <w:tc>
          <w:tcPr>
            <w:tcW w:w="771" w:type="pct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7ABF4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062337">
              <w:rPr>
                <w:color w:val="000000"/>
                <w:szCs w:val="24"/>
              </w:rPr>
              <w:t>23916567</w:t>
            </w:r>
          </w:p>
        </w:tc>
        <w:tc>
          <w:tcPr>
            <w:tcW w:w="771" w:type="pct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C6A28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062337">
              <w:rPr>
                <w:color w:val="000000"/>
                <w:szCs w:val="24"/>
              </w:rPr>
              <w:t>TCAC</w:t>
            </w:r>
          </w:p>
        </w:tc>
        <w:tc>
          <w:tcPr>
            <w:tcW w:w="771" w:type="pct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17B6A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062337">
              <w:rPr>
                <w:color w:val="000000"/>
                <w:szCs w:val="24"/>
              </w:rPr>
              <w:t>T</w:t>
            </w:r>
          </w:p>
        </w:tc>
        <w:tc>
          <w:tcPr>
            <w:tcW w:w="958" w:type="pct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86727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D32376">
              <w:rPr>
                <w:color w:val="000000"/>
                <w:szCs w:val="24"/>
              </w:rPr>
              <w:t xml:space="preserve">CODON </w:t>
            </w:r>
            <w:r w:rsidRPr="00062337">
              <w:rPr>
                <w:color w:val="000000"/>
                <w:szCs w:val="24"/>
              </w:rPr>
              <w:t>DELETION</w:t>
            </w:r>
          </w:p>
        </w:tc>
        <w:tc>
          <w:tcPr>
            <w:tcW w:w="958" w:type="pct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A0E3F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062337">
              <w:rPr>
                <w:color w:val="000000"/>
                <w:szCs w:val="24"/>
              </w:rPr>
              <w:t>AspHis</w:t>
            </w:r>
            <w:proofErr w:type="spellEnd"/>
            <w:r w:rsidRPr="00062337">
              <w:rPr>
                <w:color w:val="000000"/>
                <w:szCs w:val="24"/>
              </w:rPr>
              <w:t>/Asp</w:t>
            </w:r>
          </w:p>
        </w:tc>
      </w:tr>
      <w:tr w:rsidR="000D0DF3" w14:paraId="0575DC84" w14:textId="77777777" w:rsidTr="004A0C6D">
        <w:trPr>
          <w:trHeight w:val="20"/>
          <w:jc w:val="center"/>
        </w:trPr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E50FC" w14:textId="77777777" w:rsidR="000D0DF3" w:rsidRPr="00062337" w:rsidRDefault="000D0DF3" w:rsidP="004A0C6D">
            <w:pPr>
              <w:jc w:val="center"/>
              <w:rPr>
                <w:i/>
                <w:color w:val="000000"/>
                <w:szCs w:val="24"/>
              </w:rPr>
            </w:pPr>
            <w:r w:rsidRPr="00062337">
              <w:rPr>
                <w:i/>
                <w:color w:val="000000"/>
                <w:szCs w:val="24"/>
              </w:rPr>
              <w:t>Glyma.13G125900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5A4B2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062337">
              <w:rPr>
                <w:color w:val="000000"/>
                <w:szCs w:val="24"/>
              </w:rPr>
              <w:t>23922739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C0FA4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062337">
              <w:rPr>
                <w:color w:val="000000"/>
                <w:szCs w:val="24"/>
              </w:rPr>
              <w:t>C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0CB4B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062337">
              <w:rPr>
                <w:color w:val="000000"/>
                <w:szCs w:val="24"/>
              </w:rPr>
              <w:t>ACCC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39F03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D32376">
              <w:rPr>
                <w:color w:val="000000"/>
                <w:szCs w:val="24"/>
              </w:rPr>
              <w:t xml:space="preserve">CODON </w:t>
            </w:r>
            <w:r w:rsidRPr="00062337">
              <w:rPr>
                <w:color w:val="000000"/>
                <w:szCs w:val="24"/>
              </w:rPr>
              <w:t>INSERTION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81AB8" w14:textId="77777777" w:rsidR="000D0DF3" w:rsidRPr="00062337" w:rsidRDefault="000D0DF3" w:rsidP="004A0C6D">
            <w:pPr>
              <w:jc w:val="center"/>
              <w:rPr>
                <w:color w:val="000000"/>
                <w:szCs w:val="24"/>
              </w:rPr>
            </w:pPr>
            <w:r w:rsidRPr="00062337">
              <w:rPr>
                <w:color w:val="000000"/>
                <w:szCs w:val="24"/>
              </w:rPr>
              <w:t>Ser/</w:t>
            </w:r>
            <w:proofErr w:type="spellStart"/>
            <w:r w:rsidRPr="00062337">
              <w:rPr>
                <w:color w:val="000000"/>
                <w:szCs w:val="24"/>
              </w:rPr>
              <w:t>SerThr</w:t>
            </w:r>
            <w:proofErr w:type="spellEnd"/>
          </w:p>
        </w:tc>
      </w:tr>
    </w:tbl>
    <w:p w14:paraId="1474BD3A" w14:textId="77777777" w:rsidR="002E5F2C" w:rsidRPr="007B0754" w:rsidRDefault="002E5F2C" w:rsidP="008C29B5">
      <w:pPr>
        <w:jc w:val="center"/>
      </w:pPr>
    </w:p>
    <w:p w14:paraId="15F6F3F1" w14:textId="77777777" w:rsidR="008C29B5" w:rsidRPr="007B0754" w:rsidRDefault="008C29B5" w:rsidP="008C29B5">
      <w:r w:rsidRPr="007B0754">
        <w:br w:type="page"/>
      </w:r>
    </w:p>
    <w:p w14:paraId="7AA4BB4A" w14:textId="77777777" w:rsidR="00F22A7F" w:rsidRDefault="00F22A7F" w:rsidP="00B8782D">
      <w:pPr>
        <w:pStyle w:val="SupplementaryMaterial"/>
        <w:sectPr w:rsidR="00F22A7F" w:rsidSect="0075629D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3DF93506" w14:textId="77777777" w:rsidR="008C29B5" w:rsidRPr="007B0754" w:rsidRDefault="008C29B5" w:rsidP="00B8782D">
      <w:pPr>
        <w:pStyle w:val="SupplementaryMaterial"/>
      </w:pPr>
      <w:r w:rsidRPr="007B0754">
        <w:lastRenderedPageBreak/>
        <w:t xml:space="preserve">Supplementary Table 6 </w:t>
      </w:r>
      <w:proofErr w:type="spellStart"/>
      <w:r w:rsidRPr="007B0754">
        <w:t>InDel</w:t>
      </w:r>
      <w:proofErr w:type="spellEnd"/>
      <w:r w:rsidRPr="007B0754">
        <w:t xml:space="preserve"> mutation of the candidate gene promoter</w:t>
      </w: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2480"/>
        <w:gridCol w:w="2481"/>
        <w:gridCol w:w="2481"/>
        <w:gridCol w:w="2481"/>
      </w:tblGrid>
      <w:tr w:rsidR="002E5F2C" w:rsidRPr="00F108FD" w14:paraId="4374A6EA" w14:textId="77777777" w:rsidTr="002E5F2C">
        <w:trPr>
          <w:trHeight w:val="510"/>
          <w:jc w:val="center"/>
        </w:trPr>
        <w:tc>
          <w:tcPr>
            <w:tcW w:w="24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E1DDEE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Gene name</w:t>
            </w:r>
          </w:p>
        </w:tc>
        <w:tc>
          <w:tcPr>
            <w:tcW w:w="24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0BCD9A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Position</w:t>
            </w:r>
          </w:p>
        </w:tc>
        <w:tc>
          <w:tcPr>
            <w:tcW w:w="24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DB5421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SN14</w:t>
            </w:r>
          </w:p>
        </w:tc>
        <w:tc>
          <w:tcPr>
            <w:tcW w:w="24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373EE4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ZYD00006</w:t>
            </w:r>
          </w:p>
        </w:tc>
      </w:tr>
      <w:tr w:rsidR="002E5F2C" w:rsidRPr="00F108FD" w14:paraId="0C7544D4" w14:textId="77777777" w:rsidTr="002E5F2C">
        <w:trPr>
          <w:trHeight w:val="330"/>
          <w:jc w:val="center"/>
        </w:trPr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44309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58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9CEB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1140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A588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T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3B29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</w:t>
            </w:r>
          </w:p>
        </w:tc>
      </w:tr>
      <w:tr w:rsidR="002E5F2C" w:rsidRPr="00F108FD" w14:paraId="0A55E923" w14:textId="77777777" w:rsidTr="002E5F2C">
        <w:trPr>
          <w:trHeight w:val="315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E1D96" w14:textId="77777777" w:rsidR="002E5F2C" w:rsidRPr="00F108FD" w:rsidRDefault="002E5F2C" w:rsidP="004E156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A92F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1250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3191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31B7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GACACGGACA</w:t>
            </w:r>
          </w:p>
        </w:tc>
      </w:tr>
      <w:tr w:rsidR="002E5F2C" w:rsidRPr="00F108FD" w14:paraId="6015CB76" w14:textId="77777777" w:rsidTr="002E5F2C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AB46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59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61CF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1820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4A0B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6DF9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T</w:t>
            </w:r>
          </w:p>
        </w:tc>
      </w:tr>
      <w:tr w:rsidR="002E5F2C" w:rsidRPr="00F108FD" w14:paraId="2A22EF0A" w14:textId="77777777" w:rsidTr="002E5F2C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5E2F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bookmarkStart w:id="0" w:name="RANGE!U6"/>
            <w:r w:rsidRPr="00F108FD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000</w:t>
            </w:r>
            <w:bookmarkEnd w:id="0"/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15A0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2801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9230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070A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CAAC</w:t>
            </w:r>
          </w:p>
        </w:tc>
      </w:tr>
      <w:tr w:rsidR="002E5F2C" w:rsidRPr="00F108FD" w14:paraId="63032ED5" w14:textId="77777777" w:rsidTr="002E5F2C">
        <w:trPr>
          <w:trHeight w:val="315"/>
          <w:jc w:val="center"/>
        </w:trPr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1566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1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9776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4631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668E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2383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A</w:t>
            </w:r>
          </w:p>
        </w:tc>
      </w:tr>
      <w:tr w:rsidR="002E5F2C" w:rsidRPr="00F108FD" w14:paraId="01F1E156" w14:textId="77777777" w:rsidTr="002E5F2C">
        <w:trPr>
          <w:trHeight w:val="315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7DD8" w14:textId="77777777" w:rsidR="002E5F2C" w:rsidRPr="00F108FD" w:rsidRDefault="002E5F2C" w:rsidP="004E156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807E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4600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1E04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5ACA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TTGT…TGTTG</w:t>
            </w:r>
          </w:p>
        </w:tc>
      </w:tr>
      <w:tr w:rsidR="002E5F2C" w:rsidRPr="00F108FD" w14:paraId="79F1B017" w14:textId="77777777" w:rsidTr="002E5F2C">
        <w:trPr>
          <w:trHeight w:val="315"/>
          <w:jc w:val="center"/>
        </w:trPr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4D93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2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D620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6097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4C50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GAAAG…GAGA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65DD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</w:t>
            </w:r>
          </w:p>
        </w:tc>
      </w:tr>
      <w:tr w:rsidR="002E5F2C" w:rsidRPr="00F108FD" w14:paraId="1E7BA622" w14:textId="77777777" w:rsidTr="002E5F2C">
        <w:trPr>
          <w:trHeight w:val="315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D5645" w14:textId="77777777" w:rsidR="002E5F2C" w:rsidRPr="00F108FD" w:rsidRDefault="002E5F2C" w:rsidP="004E156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6EE7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6091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8BF5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E907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GG</w:t>
            </w:r>
          </w:p>
        </w:tc>
      </w:tr>
      <w:tr w:rsidR="002E5F2C" w:rsidRPr="00F108FD" w14:paraId="654F4454" w14:textId="77777777" w:rsidTr="002E5F2C">
        <w:trPr>
          <w:trHeight w:val="315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1321C" w14:textId="77777777" w:rsidR="002E5F2C" w:rsidRPr="00F108FD" w:rsidRDefault="002E5F2C" w:rsidP="004E156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01CA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5833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5CE8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DE70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T</w:t>
            </w:r>
          </w:p>
        </w:tc>
      </w:tr>
      <w:tr w:rsidR="002E5F2C" w:rsidRPr="00F108FD" w14:paraId="1D689B3A" w14:textId="77777777" w:rsidTr="002E5F2C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3BF5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3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FFFF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7405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92E2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B940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T</w:t>
            </w:r>
          </w:p>
        </w:tc>
      </w:tr>
      <w:tr w:rsidR="002E5F2C" w:rsidRPr="00F108FD" w14:paraId="29ECB6DE" w14:textId="77777777" w:rsidTr="002E5F2C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7C4C7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4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F5CA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7859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04A6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2BF8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</w:t>
            </w:r>
          </w:p>
        </w:tc>
      </w:tr>
      <w:tr w:rsidR="002E5F2C" w:rsidRPr="00F108FD" w14:paraId="236AACC0" w14:textId="77777777" w:rsidTr="002E5F2C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01A2B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5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D450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7760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E218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952D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CCCTT…TCATA</w:t>
            </w:r>
          </w:p>
        </w:tc>
      </w:tr>
      <w:tr w:rsidR="002E5F2C" w:rsidRPr="00F108FD" w14:paraId="237943FA" w14:textId="77777777" w:rsidTr="002E5F2C">
        <w:trPr>
          <w:trHeight w:val="315"/>
          <w:jc w:val="center"/>
        </w:trPr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0D94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6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B9B7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8870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57E1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27A1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GAAAA…AGTTC</w:t>
            </w:r>
          </w:p>
        </w:tc>
      </w:tr>
      <w:tr w:rsidR="002E5F2C" w:rsidRPr="00F108FD" w14:paraId="66F2EC49" w14:textId="77777777" w:rsidTr="002E5F2C">
        <w:trPr>
          <w:trHeight w:val="330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844A" w14:textId="77777777" w:rsidR="002E5F2C" w:rsidRPr="00F108FD" w:rsidRDefault="002E5F2C" w:rsidP="004E156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0D1C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8860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B953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69F0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2E5F2C" w:rsidRPr="00F108FD" w14:paraId="54CAE3A6" w14:textId="77777777" w:rsidTr="002E5F2C">
        <w:trPr>
          <w:trHeight w:val="330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F8D08" w14:textId="77777777" w:rsidR="002E5F2C" w:rsidRPr="00F108FD" w:rsidRDefault="002E5F2C" w:rsidP="004E156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1D96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87719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C761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9D71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A</w:t>
            </w:r>
          </w:p>
        </w:tc>
      </w:tr>
      <w:tr w:rsidR="002E5F2C" w:rsidRPr="00F108FD" w14:paraId="62E7A5E8" w14:textId="77777777" w:rsidTr="002E5F2C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2ADB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7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B4FA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9074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B51C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C84B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TA</w:t>
            </w:r>
          </w:p>
        </w:tc>
      </w:tr>
      <w:tr w:rsidR="002E5F2C" w:rsidRPr="00F108FD" w14:paraId="7D3E9DB2" w14:textId="77777777" w:rsidTr="002E5F2C">
        <w:trPr>
          <w:trHeight w:val="315"/>
          <w:jc w:val="center"/>
        </w:trPr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AC1D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8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D7E2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9809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E2FB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5D8B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A</w:t>
            </w:r>
          </w:p>
        </w:tc>
      </w:tr>
      <w:tr w:rsidR="002E5F2C" w:rsidRPr="00F108FD" w14:paraId="7566081F" w14:textId="77777777" w:rsidTr="002E5F2C">
        <w:trPr>
          <w:trHeight w:val="315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4ADB2" w14:textId="77777777" w:rsidR="002E5F2C" w:rsidRPr="00F108FD" w:rsidRDefault="002E5F2C" w:rsidP="004E156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8592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9897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E7D7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E69E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TTGAAAACTA</w:t>
            </w:r>
          </w:p>
        </w:tc>
      </w:tr>
      <w:tr w:rsidR="002E5F2C" w:rsidRPr="00F108FD" w14:paraId="7650FE20" w14:textId="77777777" w:rsidTr="002E5F2C">
        <w:trPr>
          <w:trHeight w:val="330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28D76" w14:textId="77777777" w:rsidR="002E5F2C" w:rsidRPr="00F108FD" w:rsidRDefault="002E5F2C" w:rsidP="004E156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DFFB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9906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5A2D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60D0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CAA</w:t>
            </w:r>
          </w:p>
        </w:tc>
      </w:tr>
      <w:tr w:rsidR="002E5F2C" w:rsidRPr="00F108FD" w14:paraId="3F796022" w14:textId="77777777" w:rsidTr="002E5F2C">
        <w:trPr>
          <w:trHeight w:val="330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2077D" w14:textId="77777777" w:rsidR="002E5F2C" w:rsidRPr="00F108FD" w:rsidRDefault="002E5F2C" w:rsidP="004E156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159C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99099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DB49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62A6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A</w:t>
            </w:r>
          </w:p>
        </w:tc>
      </w:tr>
      <w:tr w:rsidR="002E5F2C" w:rsidRPr="00F108FD" w14:paraId="1089D84B" w14:textId="77777777" w:rsidTr="002E5F2C">
        <w:trPr>
          <w:trHeight w:val="315"/>
          <w:jc w:val="center"/>
        </w:trPr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CC6C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69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1D6F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9815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E8C5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7EF1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A</w:t>
            </w:r>
          </w:p>
        </w:tc>
      </w:tr>
      <w:tr w:rsidR="002E5F2C" w:rsidRPr="00F108FD" w14:paraId="06973CBD" w14:textId="77777777" w:rsidTr="002E5F2C">
        <w:trPr>
          <w:trHeight w:val="315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68BA" w14:textId="77777777" w:rsidR="002E5F2C" w:rsidRPr="00F108FD" w:rsidRDefault="002E5F2C" w:rsidP="004E156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52E0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9903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5B22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CF37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TTGAAAACTA</w:t>
            </w:r>
          </w:p>
        </w:tc>
      </w:tr>
      <w:tr w:rsidR="002E5F2C" w:rsidRPr="00F108FD" w14:paraId="0247B8E7" w14:textId="77777777" w:rsidTr="002E5F2C">
        <w:trPr>
          <w:trHeight w:val="315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1C445" w14:textId="77777777" w:rsidR="002E5F2C" w:rsidRPr="00F108FD" w:rsidRDefault="002E5F2C" w:rsidP="004E156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9250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9911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DBA8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98A4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CAA</w:t>
            </w:r>
          </w:p>
        </w:tc>
      </w:tr>
      <w:tr w:rsidR="002E5F2C" w:rsidRPr="00F108FD" w14:paraId="7DD2749D" w14:textId="77777777" w:rsidTr="002E5F2C">
        <w:trPr>
          <w:trHeight w:val="315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29FF" w14:textId="77777777" w:rsidR="002E5F2C" w:rsidRPr="00F108FD" w:rsidRDefault="002E5F2C" w:rsidP="004E156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D856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9915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044D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EC7D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AA</w:t>
            </w:r>
          </w:p>
        </w:tc>
      </w:tr>
      <w:tr w:rsidR="002E5F2C" w:rsidRPr="00F108FD" w14:paraId="4CB4B0AA" w14:textId="77777777" w:rsidTr="002E5F2C">
        <w:trPr>
          <w:trHeight w:val="315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098F5" w14:textId="77777777" w:rsidR="002E5F2C" w:rsidRPr="00F108FD" w:rsidRDefault="002E5F2C" w:rsidP="004E156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B477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399988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FB52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3434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CCCAA…GGAGT</w:t>
            </w:r>
          </w:p>
        </w:tc>
      </w:tr>
      <w:tr w:rsidR="002E5F2C" w:rsidRPr="00F108FD" w14:paraId="1BEB2B43" w14:textId="77777777" w:rsidTr="002E5F2C">
        <w:trPr>
          <w:trHeight w:val="330"/>
          <w:jc w:val="center"/>
        </w:trPr>
        <w:tc>
          <w:tcPr>
            <w:tcW w:w="2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AEA5AAD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Glyma.13G12700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56E6D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24005538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9FB54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7B940B" w14:textId="77777777" w:rsidR="002E5F2C" w:rsidRPr="00F108FD" w:rsidRDefault="002E5F2C" w:rsidP="004E156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08FD">
              <w:rPr>
                <w:rFonts w:eastAsia="DengXian" w:cs="Times New Roman"/>
                <w:color w:val="000000"/>
                <w:szCs w:val="24"/>
                <w:lang w:eastAsia="zh-CN"/>
              </w:rPr>
              <w:t>TTTCCT</w:t>
            </w:r>
          </w:p>
        </w:tc>
      </w:tr>
    </w:tbl>
    <w:p w14:paraId="4E7362D4" w14:textId="10CCEECC" w:rsidR="008C29B5" w:rsidRPr="009E78F9" w:rsidRDefault="008C29B5" w:rsidP="00B8782D">
      <w:pPr>
        <w:rPr>
          <w:rFonts w:eastAsia="SimSun"/>
          <w:color w:val="000000"/>
          <w:szCs w:val="24"/>
        </w:rPr>
      </w:pPr>
    </w:p>
    <w:sectPr w:rsidR="008C29B5" w:rsidRPr="009E78F9" w:rsidSect="00232918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93C77" w14:textId="77777777" w:rsidR="003C0C9F" w:rsidRDefault="003C0C9F" w:rsidP="00117666">
      <w:pPr>
        <w:spacing w:after="0"/>
      </w:pPr>
      <w:r>
        <w:separator/>
      </w:r>
    </w:p>
  </w:endnote>
  <w:endnote w:type="continuationSeparator" w:id="0">
    <w:p w14:paraId="417212F8" w14:textId="77777777" w:rsidR="003C0C9F" w:rsidRDefault="003C0C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C87AC" w14:textId="77777777" w:rsidR="003C0C9F" w:rsidRDefault="003C0C9F" w:rsidP="00117666">
      <w:pPr>
        <w:spacing w:after="0"/>
      </w:pPr>
      <w:r>
        <w:separator/>
      </w:r>
    </w:p>
  </w:footnote>
  <w:footnote w:type="continuationSeparator" w:id="0">
    <w:p w14:paraId="4AEB6C43" w14:textId="77777777" w:rsidR="003C0C9F" w:rsidRDefault="003C0C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D48BA75" w:rsidR="00995F6A" w:rsidRPr="009151AA" w:rsidRDefault="00F22A7F" w:rsidP="00B8782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A2614B6" wp14:editId="51F56DD9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DD35D" w14:textId="1A3FD2A0" w:rsidR="00F22A7F" w:rsidRPr="00F22A7F" w:rsidRDefault="00F22A7F" w:rsidP="00F22A7F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4F7E3D2" wp14:editId="64EBDE8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BE47E5C" w:rsidR="00995F6A" w:rsidRPr="00F22A7F" w:rsidRDefault="00F22A7F" w:rsidP="00F22A7F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D130E68" wp14:editId="5F1CB8A5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8107753">
    <w:abstractNumId w:val="0"/>
  </w:num>
  <w:num w:numId="2" w16cid:durableId="1267159537">
    <w:abstractNumId w:val="4"/>
  </w:num>
  <w:num w:numId="3" w16cid:durableId="2076198749">
    <w:abstractNumId w:val="1"/>
  </w:num>
  <w:num w:numId="4" w16cid:durableId="1579316732">
    <w:abstractNumId w:val="5"/>
  </w:num>
  <w:num w:numId="5" w16cid:durableId="3529209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49256491">
    <w:abstractNumId w:val="3"/>
  </w:num>
  <w:num w:numId="7" w16cid:durableId="760301147">
    <w:abstractNumId w:val="6"/>
  </w:num>
  <w:num w:numId="8" w16cid:durableId="1979140635">
    <w:abstractNumId w:val="6"/>
  </w:num>
  <w:num w:numId="9" w16cid:durableId="709383389">
    <w:abstractNumId w:val="6"/>
  </w:num>
  <w:num w:numId="10" w16cid:durableId="1264533863">
    <w:abstractNumId w:val="6"/>
  </w:num>
  <w:num w:numId="11" w16cid:durableId="1227491044">
    <w:abstractNumId w:val="6"/>
  </w:num>
  <w:num w:numId="12" w16cid:durableId="198130632">
    <w:abstractNumId w:val="6"/>
  </w:num>
  <w:num w:numId="13" w16cid:durableId="639726542">
    <w:abstractNumId w:val="3"/>
  </w:num>
  <w:num w:numId="14" w16cid:durableId="1258489521">
    <w:abstractNumId w:val="2"/>
  </w:num>
  <w:num w:numId="15" w16cid:durableId="78059494">
    <w:abstractNumId w:val="2"/>
  </w:num>
  <w:num w:numId="16" w16cid:durableId="1278489213">
    <w:abstractNumId w:val="2"/>
  </w:num>
  <w:num w:numId="17" w16cid:durableId="2070761657">
    <w:abstractNumId w:val="2"/>
  </w:num>
  <w:num w:numId="18" w16cid:durableId="1739742607">
    <w:abstractNumId w:val="2"/>
  </w:num>
  <w:num w:numId="19" w16cid:durableId="5294159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0DF3"/>
    <w:rsid w:val="00105FD9"/>
    <w:rsid w:val="00117666"/>
    <w:rsid w:val="001549D3"/>
    <w:rsid w:val="00160065"/>
    <w:rsid w:val="00177D84"/>
    <w:rsid w:val="00232918"/>
    <w:rsid w:val="002362A1"/>
    <w:rsid w:val="00267D18"/>
    <w:rsid w:val="00274347"/>
    <w:rsid w:val="002868E2"/>
    <w:rsid w:val="002869C3"/>
    <w:rsid w:val="002936E4"/>
    <w:rsid w:val="002B4A57"/>
    <w:rsid w:val="002C74CA"/>
    <w:rsid w:val="002E5F2C"/>
    <w:rsid w:val="003123F4"/>
    <w:rsid w:val="003544FB"/>
    <w:rsid w:val="00391B7C"/>
    <w:rsid w:val="00397DB1"/>
    <w:rsid w:val="003C0C9F"/>
    <w:rsid w:val="003D2F2D"/>
    <w:rsid w:val="003F04CC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29D"/>
    <w:rsid w:val="00790BB3"/>
    <w:rsid w:val="007C206C"/>
    <w:rsid w:val="00817DD6"/>
    <w:rsid w:val="0083599F"/>
    <w:rsid w:val="0083759F"/>
    <w:rsid w:val="00885156"/>
    <w:rsid w:val="008C29B5"/>
    <w:rsid w:val="008C3E2D"/>
    <w:rsid w:val="008F72BA"/>
    <w:rsid w:val="009151AA"/>
    <w:rsid w:val="0093429D"/>
    <w:rsid w:val="00943573"/>
    <w:rsid w:val="00964134"/>
    <w:rsid w:val="00970F7D"/>
    <w:rsid w:val="00994A3D"/>
    <w:rsid w:val="009C2B12"/>
    <w:rsid w:val="009E78F9"/>
    <w:rsid w:val="00A174D9"/>
    <w:rsid w:val="00AA4D24"/>
    <w:rsid w:val="00AB6715"/>
    <w:rsid w:val="00B1671E"/>
    <w:rsid w:val="00B25EB8"/>
    <w:rsid w:val="00B37F4D"/>
    <w:rsid w:val="00B8782D"/>
    <w:rsid w:val="00BE761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1CA7"/>
    <w:rsid w:val="00E52377"/>
    <w:rsid w:val="00E537AD"/>
    <w:rsid w:val="00E64E17"/>
    <w:rsid w:val="00E844AE"/>
    <w:rsid w:val="00E866C9"/>
    <w:rsid w:val="00EA3D3C"/>
    <w:rsid w:val="00EC090A"/>
    <w:rsid w:val="00ED20B5"/>
    <w:rsid w:val="00F22A7F"/>
    <w:rsid w:val="00F46900"/>
    <w:rsid w:val="00F61D89"/>
    <w:rsid w:val="00F81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name w:val="三级标题"/>
    <w:basedOn w:val="Normal"/>
    <w:qFormat/>
    <w:rsid w:val="009E78F9"/>
    <w:pPr>
      <w:spacing w:after="120"/>
      <w:ind w:firstLineChars="200" w:firstLine="200"/>
      <w:outlineLvl w:val="2"/>
    </w:pPr>
    <w:rPr>
      <w:rFonts w:eastAsia="SimHei" w:cs="Times New Roman"/>
      <w:sz w:val="28"/>
      <w:szCs w:val="28"/>
      <w:lang w:eastAsia="zh-CN"/>
    </w:rPr>
  </w:style>
  <w:style w:type="paragraph" w:styleId="Revision">
    <w:name w:val="Revision"/>
    <w:hidden/>
    <w:uiPriority w:val="99"/>
    <w:semiHidden/>
    <w:rsid w:val="0023291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y Tighe</cp:lastModifiedBy>
  <cp:revision>2</cp:revision>
  <cp:lastPrinted>2013-10-03T12:51:00Z</cp:lastPrinted>
  <dcterms:created xsi:type="dcterms:W3CDTF">2022-12-23T11:43:00Z</dcterms:created>
  <dcterms:modified xsi:type="dcterms:W3CDTF">2022-12-23T11:43:00Z</dcterms:modified>
</cp:coreProperties>
</file>